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7A0312D"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C1FB84D">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E5888C9" w:rsidR="000035D5" w:rsidRDefault="000035D5">
                            <w:r>
                              <w:t xml:space="preserve">Reported on page number: </w:t>
                            </w:r>
                            <w:r w:rsidR="0099720C">
                              <w:t xml:space="preserve"> Reported on page number: </w:t>
                            </w:r>
                            <w:r w:rsidR="0099720C" w:rsidRPr="00D36C9B">
                              <w:t xml:space="preserve">Ethics approval for the expert elicitation was obtained from KEMRI (Protocol #4217), and verbal informed consent was obtained from participants prior to conducting the interviews (between May 15, 2023, and August 15, 2023).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E5888C9" w:rsidR="000035D5" w:rsidRDefault="000035D5">
                      <w:r>
                        <w:t xml:space="preserve">Reported on page number: </w:t>
                      </w:r>
                      <w:r w:rsidR="0099720C">
                        <w:t xml:space="preserve"> </w:t>
                      </w:r>
                      <w:r w:rsidR="0099720C">
                        <w:t xml:space="preserve">Reported on page number: </w:t>
                      </w:r>
                      <w:r w:rsidR="0099720C" w:rsidRPr="00D36C9B">
                        <w:t xml:space="preserve">Ethics approval for the expert elicitation was obtained from KEMRI (Protocol #4217), and verbal informed consent was obtained from participants prior to conducting the interviews (between May 15, 2023, and August 15, 2023).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3B50AB7" w14:textId="378B754C" w:rsidR="0099720C" w:rsidRDefault="0099720C"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737DBA59">
                <wp:simplePos x="0" y="0"/>
                <wp:positionH relativeFrom="margin">
                  <wp:posOffset>-290945</wp:posOffset>
                </wp:positionH>
                <wp:positionV relativeFrom="paragraph">
                  <wp:posOffset>423257</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526C2A" w:rsidR="000035D5" w:rsidRDefault="000035D5" w:rsidP="000035D5">
                            <w:r>
                              <w:t>Reported on page number:</w:t>
                            </w:r>
                            <w:r w:rsidR="00CB5419">
                              <w:t xml:space="preserve">  Not applicable.</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22.9pt;margin-top:33.3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" strokecolor="#193a65">
                <v:textbox style="mso-fit-shape-to-text:t">
                  <w:txbxContent>
                    <w:p w14:paraId="19E6DEB8" w14:textId="2E526C2A" w:rsidR="000035D5" w:rsidRDefault="000035D5" w:rsidP="000035D5">
                      <w:r>
                        <w:t>Reported on page number:</w:t>
                      </w:r>
                      <w:r w:rsidR="00CB5419">
                        <w:t xml:space="preserve">  Not applicable.</w:t>
                      </w:r>
                      <w:r>
                        <w:t xml:space="preserve">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p>
    <w:p w14:paraId="5C7C2A90" w14:textId="77777777" w:rsidR="003E404C" w:rsidRDefault="003E404C" w:rsidP="000035D5">
      <w:pPr>
        <w:spacing w:before="240" w:after="240"/>
      </w:pPr>
      <w:bookmarkStart w:id="4" w:name="_Hlk73631626"/>
    </w:p>
    <w:p w14:paraId="60ACB501" w14:textId="29B33EC7" w:rsidR="000035D5" w:rsidRDefault="000035D5" w:rsidP="000035D5">
      <w:pPr>
        <w:spacing w:before="240" w:after="240"/>
      </w:pPr>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sidR="0099720C">
        <w:rPr>
          <w:noProof/>
        </w:rPr>
        <mc:AlternateContent>
          <mc:Choice Requires="wps">
            <w:drawing>
              <wp:anchor distT="45720" distB="45720" distL="114300" distR="114300" simplePos="0" relativeHeight="251665408" behindDoc="0" locked="0" layoutInCell="1" allowOverlap="1" wp14:anchorId="30DBFF50" wp14:editId="3FA4A861">
                <wp:simplePos x="0" y="0"/>
                <wp:positionH relativeFrom="margin">
                  <wp:posOffset>-235528</wp:posOffset>
                </wp:positionH>
                <wp:positionV relativeFrom="paragraph">
                  <wp:posOffset>87820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75434F3" w:rsidR="000035D5" w:rsidRDefault="0099720C" w:rsidP="000035D5">
                            <w:r>
                              <w:t>Yes, lead author Dr. Frederick Chite Asirw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18.55pt;margin-top:69.1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" strokecolor="#193a65">
                <v:textbox>
                  <w:txbxContent>
                    <w:p w14:paraId="41AE696F" w14:textId="175434F3" w:rsidR="000035D5" w:rsidRDefault="0099720C" w:rsidP="000035D5">
                      <w:r>
                        <w:t>Yes, lead author Dr. Frederick Chite Asirwa.</w:t>
                      </w:r>
                    </w:p>
                  </w:txbxContent>
                </v:textbox>
                <w10:wrap type="square" anchorx="margin"/>
              </v:shape>
            </w:pict>
          </mc:Fallback>
        </mc:AlternateContent>
      </w:r>
      <w:r>
        <w:t xml:space="preserve">an explanation for this below. </w:t>
      </w: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D848E4" w14:textId="45F5A8FA" w:rsidR="0099720C" w:rsidRDefault="0099720C" w:rsidP="0099720C">
                            <w:r w:rsidRPr="00D36C9B">
                              <w:t xml:space="preserve">Ethics approval for the expert elicitation was obtained from KEMRI (Protocol #4217), and verbal informed consent was obtained from participants prior to conducting the interviews (between May 15, 2023, and August 15, 2023).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64D848E4" w14:textId="45F5A8FA" w:rsidR="0099720C" w:rsidRDefault="0099720C" w:rsidP="0099720C">
                      <w:r w:rsidRPr="00D36C9B">
                        <w:t xml:space="preserve">Ethics approval for the expert elicitation was obtained from KEMRI (Protocol #4217), and verbal informed consent was obtained from participants prior to conducting the interviews (between May 15, 2023, and August 15, 2023).   </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0E0A64" w14:textId="77777777" w:rsidR="0099720C" w:rsidRDefault="0099720C" w:rsidP="0099720C">
                            <w:r>
                              <w:t>Yes, lead author Dr. Frederick Chite Asirw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160E0A64" w14:textId="77777777" w:rsidR="0099720C" w:rsidRDefault="0099720C" w:rsidP="0099720C">
                      <w:r>
                        <w:t>Yes, lead author Dr. Frederick Chite Asirw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3CB4A19">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E669AF" w14:textId="77777777" w:rsidR="0099720C" w:rsidRDefault="0099720C" w:rsidP="0099720C">
                            <w:r w:rsidRPr="00D36C9B">
                              <w:t xml:space="preserve">Ethics approval for the expert elicitation was obtained from KEMRI (Protocol #4217), and verbal informed consent was obtained from participants prior to conducting the interviews (between May 15, 2023, and August 15, 2023).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68E669AF" w14:textId="77777777" w:rsidR="0099720C" w:rsidRDefault="0099720C" w:rsidP="0099720C">
                      <w:r w:rsidRPr="00D36C9B">
                        <w:t xml:space="preserve">Ethics approval for the expert elicitation was obtained from KEMRI (Protocol #4217), and verbal informed consent was obtained from participants prior to conducting the interviews (between May 15, 2023, and August 15, 2023).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F74F041" w:rsidR="000035D5" w:rsidRDefault="0099720C" w:rsidP="000035D5">
                            <w:r>
                              <w:t>Yes, the aim is to publish this in PLOS ONE--a leading peer-reviewed journ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F74F041" w:rsidR="000035D5" w:rsidRDefault="0099720C" w:rsidP="000035D5">
                      <w:r>
                        <w:t>Yes, the aim is to publish this in PLOS ONE--a leading peer-reviewed journa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4883DE" w:rsidR="000035D5" w:rsidRDefault="00B23E1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E4883DE" w:rsidR="000035D5" w:rsidRDefault="00B23E14"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DD45B5" w:rsidR="000035D5" w:rsidRDefault="00B23E1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EDD45B5" w:rsidR="000035D5" w:rsidRDefault="00B23E14"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28C8F2" w:rsidR="000035D5" w:rsidRDefault="00B23E1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E28C8F2" w:rsidR="000035D5" w:rsidRDefault="00B23E14"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E5DB9DA" w:rsidR="000035D5" w:rsidRDefault="00B23E1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E5DB9DA" w:rsidR="000035D5" w:rsidRDefault="00B23E14"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654FD3" w:rsidR="000035D5" w:rsidRDefault="00B23E14" w:rsidP="000035D5">
                            <w:r>
                              <w:t>No;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E654FD3" w:rsidR="000035D5" w:rsidRDefault="00B23E14" w:rsidP="000035D5">
                      <w:r>
                        <w:t>No; 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C36B4" w:rsidRPr="00F57A3B" w:rsidRDefault="00FC36B4">
      <w:pPr>
        <w:rPr>
          <w:rFonts w:ascii="Arial" w:hAnsi="Arial" w:cs="Arial"/>
        </w:rPr>
      </w:pPr>
    </w:p>
    <w:sectPr w:rsidR="00FC36B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CB469E" w14:textId="77777777" w:rsidR="008B5553" w:rsidRDefault="008B5553" w:rsidP="00F57A3B">
      <w:r>
        <w:separator/>
      </w:r>
    </w:p>
  </w:endnote>
  <w:endnote w:type="continuationSeparator" w:id="0">
    <w:p w14:paraId="5C4069C9" w14:textId="77777777" w:rsidR="008B5553" w:rsidRDefault="008B555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0DF457" w14:textId="77777777" w:rsidR="008B5553" w:rsidRDefault="008B5553" w:rsidP="00F57A3B">
      <w:r>
        <w:separator/>
      </w:r>
    </w:p>
  </w:footnote>
  <w:footnote w:type="continuationSeparator" w:id="0">
    <w:p w14:paraId="4D33E16B" w14:textId="77777777" w:rsidR="008B5553" w:rsidRDefault="008B555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1143"/>
    <w:rsid w:val="000F365D"/>
    <w:rsid w:val="00116E71"/>
    <w:rsid w:val="001F4B33"/>
    <w:rsid w:val="00231004"/>
    <w:rsid w:val="00335779"/>
    <w:rsid w:val="003E404C"/>
    <w:rsid w:val="004A7A57"/>
    <w:rsid w:val="004C71C4"/>
    <w:rsid w:val="00515BC0"/>
    <w:rsid w:val="00531DCC"/>
    <w:rsid w:val="00541C18"/>
    <w:rsid w:val="00580384"/>
    <w:rsid w:val="00655437"/>
    <w:rsid w:val="0069423E"/>
    <w:rsid w:val="006F5F45"/>
    <w:rsid w:val="00831ADE"/>
    <w:rsid w:val="00841F25"/>
    <w:rsid w:val="00846F38"/>
    <w:rsid w:val="008B5553"/>
    <w:rsid w:val="008B7DAD"/>
    <w:rsid w:val="00910326"/>
    <w:rsid w:val="009364D9"/>
    <w:rsid w:val="0099720C"/>
    <w:rsid w:val="00A43F5B"/>
    <w:rsid w:val="00A961CD"/>
    <w:rsid w:val="00AD410C"/>
    <w:rsid w:val="00B23E14"/>
    <w:rsid w:val="00BD19EC"/>
    <w:rsid w:val="00CB5419"/>
    <w:rsid w:val="00CD0BA5"/>
    <w:rsid w:val="00E004E6"/>
    <w:rsid w:val="00E976A3"/>
    <w:rsid w:val="00F46A7A"/>
    <w:rsid w:val="00F57A3B"/>
    <w:rsid w:val="00F64ACF"/>
    <w:rsid w:val="00FA2582"/>
    <w:rsid w:val="00FC36B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u Garrison</cp:lastModifiedBy>
  <cp:revision>2</cp:revision>
  <dcterms:created xsi:type="dcterms:W3CDTF">2024-12-10T21:54:00Z</dcterms:created>
  <dcterms:modified xsi:type="dcterms:W3CDTF">2024-12-10T21:54:00Z</dcterms:modified>
</cp:coreProperties>
</file>